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74A" w:rsidRDefault="000A474A" w:rsidP="000D20B0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0D20B0" w:rsidRDefault="000D20B0" w:rsidP="000D20B0">
      <w:pPr>
        <w:rPr>
          <w:lang w:val="en-US"/>
        </w:rPr>
      </w:pPr>
    </w:p>
    <w:tbl>
      <w:tblPr>
        <w:tblStyle w:val="Grilledutableau"/>
        <w:tblW w:w="11066" w:type="dxa"/>
        <w:tblInd w:w="1233" w:type="dxa"/>
        <w:tblBorders>
          <w:top w:val="single" w:sz="24" w:space="0" w:color="000000" w:themeColor="text1"/>
          <w:left w:val="none" w:sz="0" w:space="0" w:color="auto"/>
          <w:bottom w:val="single" w:sz="2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53"/>
        <w:gridCol w:w="3694"/>
        <w:gridCol w:w="3119"/>
      </w:tblGrid>
      <w:tr w:rsidR="000D20B0" w:rsidRPr="00406B18" w:rsidTr="004706BD">
        <w:tc>
          <w:tcPr>
            <w:tcW w:w="4253" w:type="dxa"/>
            <w:tcBorders>
              <w:top w:val="single" w:sz="24" w:space="0" w:color="000000" w:themeColor="text1"/>
              <w:bottom w:val="single" w:sz="24" w:space="0" w:color="000000" w:themeColor="text1"/>
            </w:tcBorders>
          </w:tcPr>
          <w:p w:rsidR="000D20B0" w:rsidRPr="005F5D63" w:rsidRDefault="000D20B0" w:rsidP="00455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94" w:type="dxa"/>
            <w:tcBorders>
              <w:top w:val="single" w:sz="24" w:space="0" w:color="000000" w:themeColor="text1"/>
              <w:bottom w:val="single" w:sz="24" w:space="0" w:color="000000" w:themeColor="text1"/>
            </w:tcBorders>
          </w:tcPr>
          <w:p w:rsidR="000D20B0" w:rsidRDefault="000D20B0" w:rsidP="004553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0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C-exposed patients without lymphocyte count and albumin level available</w:t>
            </w:r>
          </w:p>
          <w:p w:rsidR="000D20B0" w:rsidRPr="00BF502F" w:rsidRDefault="000D20B0" w:rsidP="004553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0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40</w:t>
            </w:r>
            <w:r w:rsidR="00416A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BF50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71</w:t>
            </w:r>
          </w:p>
        </w:tc>
        <w:tc>
          <w:tcPr>
            <w:tcW w:w="3119" w:type="dxa"/>
            <w:tcBorders>
              <w:top w:val="single" w:sz="24" w:space="0" w:color="000000" w:themeColor="text1"/>
              <w:bottom w:val="single" w:sz="24" w:space="0" w:color="000000" w:themeColor="text1"/>
            </w:tcBorders>
          </w:tcPr>
          <w:p w:rsidR="000D20B0" w:rsidRPr="00BF502F" w:rsidRDefault="000D20B0" w:rsidP="004553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0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C-exposed patients with both lymphocyte count and albumin level available</w:t>
            </w:r>
          </w:p>
          <w:p w:rsidR="000D20B0" w:rsidRPr="00BF502F" w:rsidRDefault="000D20B0" w:rsidP="004553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0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34</w:t>
            </w:r>
            <w:r w:rsidR="00416A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BF50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1</w:t>
            </w:r>
          </w:p>
        </w:tc>
      </w:tr>
      <w:tr w:rsidR="000D20B0" w:rsidRPr="00406B18" w:rsidTr="004706BD">
        <w:tc>
          <w:tcPr>
            <w:tcW w:w="4253" w:type="dxa"/>
            <w:tcBorders>
              <w:top w:val="single" w:sz="24" w:space="0" w:color="000000" w:themeColor="text1"/>
            </w:tcBorders>
          </w:tcPr>
          <w:p w:rsidR="000D20B0" w:rsidRPr="00406B18" w:rsidRDefault="000D20B0" w:rsidP="00455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  <w:r w:rsidRPr="00406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694" w:type="dxa"/>
            <w:tcBorders>
              <w:top w:val="single" w:sz="24" w:space="0" w:color="000000" w:themeColor="text1"/>
            </w:tcBorders>
          </w:tcPr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138783 (57.7)</w:t>
            </w:r>
          </w:p>
        </w:tc>
        <w:tc>
          <w:tcPr>
            <w:tcW w:w="3119" w:type="dxa"/>
            <w:tcBorders>
              <w:top w:val="single" w:sz="24" w:space="0" w:color="000000" w:themeColor="text1"/>
            </w:tcBorders>
          </w:tcPr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20216 (58.8)</w:t>
            </w:r>
          </w:p>
        </w:tc>
      </w:tr>
      <w:tr w:rsidR="000D20B0" w:rsidRPr="00406B18" w:rsidTr="004706BD">
        <w:tc>
          <w:tcPr>
            <w:tcW w:w="4253" w:type="dxa"/>
          </w:tcPr>
          <w:p w:rsidR="000D20B0" w:rsidRPr="00406B18" w:rsidRDefault="00A02D82" w:rsidP="00455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0D20B0" w:rsidRPr="00406B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</w:t>
            </w:r>
            <w:r w:rsidR="000D20B0" w:rsidRPr="00406B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years</w:t>
            </w:r>
          </w:p>
        </w:tc>
        <w:tc>
          <w:tcPr>
            <w:tcW w:w="3694" w:type="dxa"/>
          </w:tcPr>
          <w:p w:rsidR="000D20B0" w:rsidRPr="00406B18" w:rsidRDefault="00A02D82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2 [47-74]</w:t>
            </w:r>
          </w:p>
        </w:tc>
        <w:tc>
          <w:tcPr>
            <w:tcW w:w="3119" w:type="dxa"/>
          </w:tcPr>
          <w:p w:rsidR="000D20B0" w:rsidRPr="00406B18" w:rsidRDefault="006E4D08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9 [57-78]</w:t>
            </w:r>
          </w:p>
        </w:tc>
      </w:tr>
      <w:tr w:rsidR="000D20B0" w:rsidRPr="00406B18" w:rsidTr="004706BD">
        <w:tc>
          <w:tcPr>
            <w:tcW w:w="4253" w:type="dxa"/>
          </w:tcPr>
          <w:p w:rsidR="000D20B0" w:rsidRPr="00406B18" w:rsidRDefault="000D20B0" w:rsidP="004553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derlying diseases</w:t>
            </w:r>
            <w:r w:rsidR="00B800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B800EA" w:rsidRPr="00B80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Asthma</w:t>
            </w:r>
          </w:p>
          <w:p w:rsidR="000D20B0" w:rsidRPr="00406B18" w:rsidRDefault="000D20B0" w:rsidP="004553C2">
            <w:pPr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406B18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 xml:space="preserve">Chronic obstructive pulmonary disease </w:t>
            </w:r>
          </w:p>
          <w:p w:rsidR="000D20B0" w:rsidRPr="00406B18" w:rsidRDefault="000D20B0" w:rsidP="004553C2">
            <w:pPr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406B18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Cancer</w:t>
            </w:r>
          </w:p>
          <w:p w:rsidR="000D20B0" w:rsidRPr="00406B18" w:rsidRDefault="000D20B0" w:rsidP="004553C2">
            <w:pPr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406B18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Polymyalgia</w:t>
            </w:r>
            <w:proofErr w:type="spellEnd"/>
            <w:r w:rsidRPr="00406B18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406B18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rheumatica</w:t>
            </w:r>
            <w:proofErr w:type="spellEnd"/>
            <w:r w:rsidRPr="00406B18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 xml:space="preserve">/giant cell </w:t>
            </w:r>
            <w:proofErr w:type="spellStart"/>
            <w:r w:rsidRPr="00406B18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arteritis</w:t>
            </w:r>
            <w:proofErr w:type="spellEnd"/>
          </w:p>
          <w:p w:rsidR="000D20B0" w:rsidRPr="00767215" w:rsidRDefault="000D20B0" w:rsidP="004553C2">
            <w:pPr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767215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Inflammatory bowel diseases</w:t>
            </w:r>
          </w:p>
          <w:p w:rsidR="000D20B0" w:rsidRPr="00767215" w:rsidRDefault="000D20B0" w:rsidP="004553C2">
            <w:pPr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767215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Rheumatoid arthritis</w:t>
            </w:r>
          </w:p>
          <w:p w:rsidR="000D20B0" w:rsidRPr="00767215" w:rsidRDefault="000D20B0" w:rsidP="004553C2">
            <w:pPr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</w:pPr>
            <w:r w:rsidRPr="00767215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Connective tissue diseases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6B18">
              <w:rPr>
                <w:rFonts w:ascii="Times New Roman" w:eastAsia="Calibri" w:hAnsi="Times New Roman" w:cs="Times New Roman"/>
                <w:color w:val="000000"/>
                <w:szCs w:val="24"/>
              </w:rPr>
              <w:t>Other</w:t>
            </w:r>
            <w:proofErr w:type="spellEnd"/>
            <w:r w:rsidRPr="00406B18">
              <w:rPr>
                <w:rFonts w:ascii="Times New Roman" w:eastAsia="Calibri" w:hAnsi="Times New Roman" w:cs="Times New Roman"/>
                <w:color w:val="000000"/>
                <w:szCs w:val="24"/>
              </w:rPr>
              <w:t xml:space="preserve"> or </w:t>
            </w:r>
            <w:proofErr w:type="spellStart"/>
            <w:r w:rsidRPr="00406B18">
              <w:rPr>
                <w:rFonts w:ascii="Times New Roman" w:eastAsia="Calibri" w:hAnsi="Times New Roman" w:cs="Times New Roman"/>
                <w:color w:val="000000"/>
                <w:szCs w:val="24"/>
              </w:rPr>
              <w:t>unknown</w:t>
            </w:r>
            <w:proofErr w:type="spellEnd"/>
          </w:p>
        </w:tc>
        <w:tc>
          <w:tcPr>
            <w:tcW w:w="3694" w:type="dxa"/>
          </w:tcPr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57240 (23.8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31007 (12.9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22014 (9.1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18434 (7.6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8185 (3.4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5183 (2.2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3318 (1.4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95290 (39.6)</w:t>
            </w:r>
          </w:p>
        </w:tc>
        <w:tc>
          <w:tcPr>
            <w:tcW w:w="3119" w:type="dxa"/>
          </w:tcPr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4923 (14.3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3988 (11.6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4488 (13.0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4820 (14.0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1429 (4.2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1823 (5.3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774 (2.3)</w:t>
            </w:r>
          </w:p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12156 (35.3)</w:t>
            </w:r>
          </w:p>
        </w:tc>
      </w:tr>
      <w:tr w:rsidR="000D20B0" w:rsidRPr="00406B18" w:rsidTr="004706BD">
        <w:tc>
          <w:tcPr>
            <w:tcW w:w="4253" w:type="dxa"/>
          </w:tcPr>
          <w:p w:rsidR="000D20B0" w:rsidRPr="00406B18" w:rsidRDefault="00A02D82" w:rsidP="004553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D</w:t>
            </w:r>
            <w:r w:rsidR="000D20B0" w:rsidRPr="00406B1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uration of GC exposure, </w:t>
            </w:r>
            <w:r w:rsidR="000D20B0" w:rsidRPr="00406B1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days</w:t>
            </w:r>
          </w:p>
        </w:tc>
        <w:tc>
          <w:tcPr>
            <w:tcW w:w="3694" w:type="dxa"/>
          </w:tcPr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33 [21-66]</w:t>
            </w:r>
          </w:p>
        </w:tc>
        <w:tc>
          <w:tcPr>
            <w:tcW w:w="3119" w:type="dxa"/>
          </w:tcPr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42 [25-100]</w:t>
            </w:r>
          </w:p>
        </w:tc>
      </w:tr>
      <w:tr w:rsidR="000D20B0" w:rsidRPr="00406B18" w:rsidTr="004706BD">
        <w:tc>
          <w:tcPr>
            <w:tcW w:w="4253" w:type="dxa"/>
          </w:tcPr>
          <w:p w:rsidR="000D20B0" w:rsidRPr="00406B18" w:rsidRDefault="00A02D82" w:rsidP="00A02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I</w:t>
            </w:r>
            <w:r w:rsidR="000D20B0" w:rsidRPr="00406B1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nitial GC daily dosage, </w:t>
            </w:r>
            <w:r w:rsidR="000D20B0" w:rsidRPr="00406B1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mg </w:t>
            </w:r>
          </w:p>
        </w:tc>
        <w:tc>
          <w:tcPr>
            <w:tcW w:w="3694" w:type="dxa"/>
          </w:tcPr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15 [10-30]</w:t>
            </w:r>
          </w:p>
        </w:tc>
        <w:tc>
          <w:tcPr>
            <w:tcW w:w="3119" w:type="dxa"/>
          </w:tcPr>
          <w:p w:rsidR="000D20B0" w:rsidRPr="00406B18" w:rsidRDefault="000D20B0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06B18">
              <w:rPr>
                <w:rFonts w:ascii="Times New Roman" w:hAnsi="Times New Roman" w:cs="Times New Roman"/>
                <w:szCs w:val="24"/>
                <w:lang w:val="en-US"/>
              </w:rPr>
              <w:t>20 [10-30]</w:t>
            </w:r>
          </w:p>
        </w:tc>
      </w:tr>
      <w:tr w:rsidR="009D3029" w:rsidRPr="00406B18" w:rsidTr="004706BD">
        <w:tc>
          <w:tcPr>
            <w:tcW w:w="4253" w:type="dxa"/>
          </w:tcPr>
          <w:p w:rsidR="009D3029" w:rsidRPr="00406B18" w:rsidRDefault="009D3029" w:rsidP="004553C2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Infectious events, </w:t>
            </w:r>
            <w:r w:rsidRPr="009D302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3694" w:type="dxa"/>
          </w:tcPr>
          <w:p w:rsidR="009D3029" w:rsidRPr="00406B18" w:rsidRDefault="00AA2E1B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3793 (5.7)</w:t>
            </w:r>
          </w:p>
        </w:tc>
        <w:tc>
          <w:tcPr>
            <w:tcW w:w="3119" w:type="dxa"/>
          </w:tcPr>
          <w:p w:rsidR="009D3029" w:rsidRPr="00406B18" w:rsidRDefault="00681B73" w:rsidP="004553C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505 (13.1</w:t>
            </w:r>
            <w:r w:rsidR="0049596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0D20B0" w:rsidRPr="00DD506E" w:rsidRDefault="00DD506E" w:rsidP="000D20B0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tab/>
      </w:r>
      <w:r w:rsidRPr="00DD506E">
        <w:rPr>
          <w:rFonts w:ascii="Times New Roman" w:hAnsi="Times New Roman" w:cs="Times New Roman"/>
          <w:sz w:val="18"/>
          <w:lang w:val="en-US"/>
        </w:rPr>
        <w:tab/>
        <w:t xml:space="preserve">GC: </w:t>
      </w:r>
      <w:proofErr w:type="spellStart"/>
      <w:r w:rsidRPr="00DD506E">
        <w:rPr>
          <w:rFonts w:ascii="Times New Roman" w:hAnsi="Times New Roman" w:cs="Times New Roman"/>
          <w:sz w:val="18"/>
          <w:lang w:val="en-US"/>
        </w:rPr>
        <w:t>glucocorticoid</w:t>
      </w:r>
      <w:proofErr w:type="spellEnd"/>
    </w:p>
    <w:p w:rsidR="000D20B0" w:rsidRDefault="000D20B0" w:rsidP="00585B49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</w:pPr>
    </w:p>
    <w:p w:rsidR="000D20B0" w:rsidRDefault="000D20B0" w:rsidP="00585B49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</w:pPr>
    </w:p>
    <w:p w:rsidR="000D20B0" w:rsidRDefault="000D20B0" w:rsidP="00585B49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</w:pPr>
    </w:p>
    <w:p w:rsidR="000D20B0" w:rsidRDefault="000D20B0" w:rsidP="00585B49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</w:pPr>
    </w:p>
    <w:p w:rsidR="00585B49" w:rsidRDefault="00585B49" w:rsidP="00585B4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A81A5C" w:rsidRPr="00165F64" w:rsidRDefault="00A81A5C">
      <w:pPr>
        <w:rPr>
          <w:rFonts w:ascii="Times New Roman" w:hAnsi="Times New Roman" w:cs="Times New Roman"/>
          <w:b/>
          <w:sz w:val="24"/>
          <w:szCs w:val="24"/>
        </w:rPr>
      </w:pPr>
    </w:p>
    <w:sectPr w:rsidR="00A81A5C" w:rsidRPr="00165F64" w:rsidSect="00585B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585B49"/>
    <w:rsid w:val="000975AD"/>
    <w:rsid w:val="000A474A"/>
    <w:rsid w:val="000D20B0"/>
    <w:rsid w:val="000F0D24"/>
    <w:rsid w:val="001277CD"/>
    <w:rsid w:val="00165F64"/>
    <w:rsid w:val="00172BF4"/>
    <w:rsid w:val="0019506F"/>
    <w:rsid w:val="00262369"/>
    <w:rsid w:val="002B7B7A"/>
    <w:rsid w:val="002E07D8"/>
    <w:rsid w:val="002E65B9"/>
    <w:rsid w:val="003E5392"/>
    <w:rsid w:val="003F1F21"/>
    <w:rsid w:val="00414221"/>
    <w:rsid w:val="00416AA6"/>
    <w:rsid w:val="00436CFD"/>
    <w:rsid w:val="00443EBB"/>
    <w:rsid w:val="0044739A"/>
    <w:rsid w:val="004706BD"/>
    <w:rsid w:val="00484E5C"/>
    <w:rsid w:val="00493EF4"/>
    <w:rsid w:val="00495211"/>
    <w:rsid w:val="00495966"/>
    <w:rsid w:val="00495982"/>
    <w:rsid w:val="005456CD"/>
    <w:rsid w:val="005473BC"/>
    <w:rsid w:val="00567908"/>
    <w:rsid w:val="00585B49"/>
    <w:rsid w:val="005D3DA5"/>
    <w:rsid w:val="00613F23"/>
    <w:rsid w:val="00681B73"/>
    <w:rsid w:val="00693FF9"/>
    <w:rsid w:val="006A5DC2"/>
    <w:rsid w:val="006C6DDA"/>
    <w:rsid w:val="006E4D08"/>
    <w:rsid w:val="00735CFB"/>
    <w:rsid w:val="00740129"/>
    <w:rsid w:val="00767AC7"/>
    <w:rsid w:val="0081584F"/>
    <w:rsid w:val="008C1896"/>
    <w:rsid w:val="008F7707"/>
    <w:rsid w:val="00944C5B"/>
    <w:rsid w:val="00987F3D"/>
    <w:rsid w:val="009C2A87"/>
    <w:rsid w:val="009D3029"/>
    <w:rsid w:val="009D539D"/>
    <w:rsid w:val="00A02D82"/>
    <w:rsid w:val="00A208EB"/>
    <w:rsid w:val="00A258A2"/>
    <w:rsid w:val="00A26423"/>
    <w:rsid w:val="00A65161"/>
    <w:rsid w:val="00A81A5C"/>
    <w:rsid w:val="00AA2E1B"/>
    <w:rsid w:val="00AC7CD3"/>
    <w:rsid w:val="00B800EA"/>
    <w:rsid w:val="00BC0856"/>
    <w:rsid w:val="00BC1EB8"/>
    <w:rsid w:val="00CA57D8"/>
    <w:rsid w:val="00CE2866"/>
    <w:rsid w:val="00DD0016"/>
    <w:rsid w:val="00DD1819"/>
    <w:rsid w:val="00DD506E"/>
    <w:rsid w:val="00F04B79"/>
    <w:rsid w:val="00F31AC7"/>
    <w:rsid w:val="00F56A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B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85B4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85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5B4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01255B-C05B-4F56-9842-9BCAF1BB0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9</Words>
  <Characters>710</Characters>
  <Application>Microsoft Office Word</Application>
  <DocSecurity>0</DocSecurity>
  <Lines>5</Lines>
  <Paragraphs>1</Paragraphs>
  <ScaleCrop>false</ScaleCrop>
  <Company>AP-HP</Company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22022</dc:creator>
  <cp:keywords/>
  <dc:description/>
  <cp:lastModifiedBy>Lolotte94</cp:lastModifiedBy>
  <cp:revision>25</cp:revision>
  <dcterms:created xsi:type="dcterms:W3CDTF">2015-11-07T08:11:00Z</dcterms:created>
  <dcterms:modified xsi:type="dcterms:W3CDTF">2016-02-02T09:37:00Z</dcterms:modified>
</cp:coreProperties>
</file>